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4175C" w14:textId="3AD8D917" w:rsidR="002312ED" w:rsidRPr="00A3302A" w:rsidRDefault="002312ED" w:rsidP="002312E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A330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: Supplementary ISR items (ICD-10) </w:t>
      </w:r>
      <w:r w:rsidRPr="00A3302A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4D649A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Tritt&lt;/Author&gt;&lt;Year&gt;2013&lt;/Year&gt;&lt;RecNum&gt;94&lt;/RecNum&gt;&lt;DisplayText&gt;(Tritt et al., 2013)&lt;/DisplayText&gt;&lt;record&gt;&lt;rec-number&gt;94&lt;/rec-number&gt;&lt;foreign-keys&gt;&lt;key app="EN" db-id="dprs9azdrsd9zpex95tp0exr2d0dvf9p0vwa" timestamp="1498593532"&gt;94&lt;/key&gt;&lt;/foreign-keys&gt;&lt;ref-type name="Electronic Article"&gt;43&lt;/ref-type&gt;&lt;contributors&gt;&lt;authors&gt;&lt;author&gt;Karin Tritt&lt;/author&gt;&lt;author&gt;Friedrich von Heymann&lt;/author&gt;&lt;author&gt;Michael Zaudig&lt;/author&gt;&lt;author&gt;Siobhan Lynch&lt;/author&gt;&lt;author&gt;Thomas Probst&lt;/author&gt;&lt;author&gt;Wolfgang Söllner&lt;/author&gt;&lt;author&gt;Thomas Loew&lt;/author&gt;&lt;author&gt;Markus Bühner&lt;/author&gt;&lt;/authors&gt;&lt;/contributors&gt;&lt;titles&gt;&lt;title&gt;The ICD-10-Symptom-Rating (ISR) - Brief Description&lt;/title&gt;&lt;/titles&gt;&lt;dates&gt;&lt;year&gt;2013&lt;/year&gt;&lt;/dates&gt;&lt;publisher&gt;Institute for Quality Development in Psychotherapy and Psychosomatics, Munich, Germany&lt;/publisher&gt;&lt;urls&gt;&lt;related-urls&gt;&lt;url&gt;http://www.iqp-online.de/index.php?mact=Uploads,m0c712,getfile,1&amp;amp;m0c712upload_id=11&amp;amp;m0c712returnid=65&amp;amp;page=65&lt;/url&gt;&lt;/related-urls&gt;&lt;/urls&gt;&lt;/record&gt;&lt;/Cite&gt;&lt;/EndNote&gt;</w:instrText>
      </w:r>
      <w:r w:rsidRPr="00A3302A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4D649A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Tritt et al., 2013)</w:t>
      </w:r>
      <w:r w:rsidRPr="00A3302A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A3302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ay 2015, Iraq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2312ED" w:rsidRPr="00A3302A" w14:paraId="7563532B" w14:textId="77777777" w:rsidTr="00A3302A">
        <w:trPr>
          <w:cantSplit/>
          <w:trHeight w:val="806"/>
        </w:trPr>
        <w:tc>
          <w:tcPr>
            <w:tcW w:w="1000" w:type="pct"/>
          </w:tcPr>
          <w:p w14:paraId="5011017B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3772BC74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A3302A">
              <w:rPr>
                <w:rFonts w:ascii="Times New Roman" w:hAnsi="Times New Roman" w:cs="Times New Roman"/>
                <w:b/>
                <w:lang w:val="en-US"/>
              </w:rPr>
              <w:t>ISR Items</w:t>
            </w:r>
          </w:p>
        </w:tc>
        <w:tc>
          <w:tcPr>
            <w:tcW w:w="1000" w:type="pct"/>
          </w:tcPr>
          <w:p w14:paraId="47B46FC7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A3302A">
              <w:rPr>
                <w:rFonts w:ascii="Times New Roman" w:hAnsi="Times New Roman" w:cs="Times New Roman"/>
                <w:b/>
                <w:lang w:val="en-US"/>
              </w:rPr>
              <w:t>Case A</w:t>
            </w:r>
          </w:p>
        </w:tc>
        <w:tc>
          <w:tcPr>
            <w:tcW w:w="1000" w:type="pct"/>
          </w:tcPr>
          <w:p w14:paraId="703103A0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A3302A">
              <w:rPr>
                <w:rFonts w:ascii="Times New Roman" w:hAnsi="Times New Roman" w:cs="Times New Roman"/>
                <w:b/>
                <w:lang w:val="en-US"/>
              </w:rPr>
              <w:t>Case B</w:t>
            </w:r>
          </w:p>
        </w:tc>
        <w:tc>
          <w:tcPr>
            <w:tcW w:w="1000" w:type="pct"/>
          </w:tcPr>
          <w:p w14:paraId="23650544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A3302A">
              <w:rPr>
                <w:rFonts w:ascii="Times New Roman" w:hAnsi="Times New Roman" w:cs="Times New Roman"/>
                <w:b/>
                <w:lang w:val="en-US"/>
              </w:rPr>
              <w:t>Case C</w:t>
            </w:r>
          </w:p>
        </w:tc>
        <w:tc>
          <w:tcPr>
            <w:tcW w:w="1000" w:type="pct"/>
          </w:tcPr>
          <w:p w14:paraId="7587CA28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  <w:r w:rsidRPr="00A3302A">
              <w:rPr>
                <w:rFonts w:ascii="Times New Roman" w:hAnsi="Times New Roman" w:cs="Times New Roman"/>
                <w:b/>
                <w:lang w:val="en-US"/>
              </w:rPr>
              <w:t>Case D</w:t>
            </w:r>
          </w:p>
        </w:tc>
      </w:tr>
      <w:tr w:rsidR="002312ED" w:rsidRPr="00A3302A" w14:paraId="07DA0C09" w14:textId="77777777" w:rsidTr="00A3302A">
        <w:trPr>
          <w:cantSplit/>
          <w:trHeight w:val="806"/>
        </w:trPr>
        <w:tc>
          <w:tcPr>
            <w:tcW w:w="1000" w:type="pct"/>
          </w:tcPr>
          <w:p w14:paraId="7E7A9586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have difficulty concentrating” (ICD-10 FO)</w:t>
            </w:r>
          </w:p>
        </w:tc>
        <w:tc>
          <w:tcPr>
            <w:tcW w:w="1000" w:type="pct"/>
          </w:tcPr>
          <w:p w14:paraId="3FC72E17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573FFE4C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4D0B908F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4FB5ADD1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312ED" w:rsidRPr="00A3302A" w14:paraId="60AD8E5E" w14:textId="77777777" w:rsidTr="00A3302A">
        <w:trPr>
          <w:cantSplit/>
          <w:trHeight w:val="806"/>
        </w:trPr>
        <w:tc>
          <w:tcPr>
            <w:tcW w:w="1000" w:type="pct"/>
          </w:tcPr>
          <w:p w14:paraId="530C7854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think about committing suicide” (ICD-10 Indicative of depression)</w:t>
            </w:r>
          </w:p>
        </w:tc>
        <w:tc>
          <w:tcPr>
            <w:tcW w:w="1000" w:type="pct"/>
          </w:tcPr>
          <w:p w14:paraId="20711E29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2E9ED719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1EAEA982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2DA9A862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312ED" w:rsidRPr="00A3302A" w14:paraId="769D8FB5" w14:textId="77777777" w:rsidTr="00A3302A">
        <w:trPr>
          <w:cantSplit/>
          <w:trHeight w:val="806"/>
        </w:trPr>
        <w:tc>
          <w:tcPr>
            <w:tcW w:w="1000" w:type="pct"/>
          </w:tcPr>
          <w:p w14:paraId="7D3B9306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have problems sleeping” (ICD-10 F51)</w:t>
            </w:r>
          </w:p>
        </w:tc>
        <w:tc>
          <w:tcPr>
            <w:tcW w:w="1000" w:type="pct"/>
          </w:tcPr>
          <w:p w14:paraId="71843614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781B827E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526A04E6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484ABF66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312ED" w:rsidRPr="00A3302A" w14:paraId="4C3A3715" w14:textId="77777777" w:rsidTr="00A3302A">
        <w:trPr>
          <w:cantSplit/>
          <w:trHeight w:val="806"/>
        </w:trPr>
        <w:tc>
          <w:tcPr>
            <w:tcW w:w="1000" w:type="pct"/>
          </w:tcPr>
          <w:p w14:paraId="159F02ED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My appetite is diminished” (ICD-10 Indication of depression and other disorders)</w:t>
            </w:r>
          </w:p>
        </w:tc>
        <w:tc>
          <w:tcPr>
            <w:tcW w:w="1000" w:type="pct"/>
          </w:tcPr>
          <w:p w14:paraId="103FEE6E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  <w:tc>
          <w:tcPr>
            <w:tcW w:w="1000" w:type="pct"/>
          </w:tcPr>
          <w:p w14:paraId="7FAAAB81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518260E2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11CBA308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312ED" w:rsidRPr="00A3302A" w14:paraId="1A1CBB8A" w14:textId="77777777" w:rsidTr="00A3302A">
        <w:trPr>
          <w:cantSplit/>
          <w:trHeight w:val="806"/>
        </w:trPr>
        <w:tc>
          <w:tcPr>
            <w:tcW w:w="1000" w:type="pct"/>
          </w:tcPr>
          <w:p w14:paraId="705FFDE9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keep forgetting things” (ICD-10 F0 and stress)</w:t>
            </w:r>
          </w:p>
        </w:tc>
        <w:tc>
          <w:tcPr>
            <w:tcW w:w="1000" w:type="pct"/>
          </w:tcPr>
          <w:p w14:paraId="2D9CD951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  <w:tc>
          <w:tcPr>
            <w:tcW w:w="1000" w:type="pct"/>
          </w:tcPr>
          <w:p w14:paraId="7549D40F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  <w:tc>
          <w:tcPr>
            <w:tcW w:w="1000" w:type="pct"/>
          </w:tcPr>
          <w:p w14:paraId="2C594946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  <w:tc>
          <w:tcPr>
            <w:tcW w:w="1000" w:type="pct"/>
          </w:tcPr>
          <w:p w14:paraId="785CC5CA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</w:tr>
      <w:tr w:rsidR="002312ED" w:rsidRPr="00A3302A" w14:paraId="2B756AF3" w14:textId="77777777" w:rsidTr="00A3302A">
        <w:trPr>
          <w:cantSplit/>
          <w:trHeight w:val="806"/>
        </w:trPr>
        <w:tc>
          <w:tcPr>
            <w:tcW w:w="1000" w:type="pct"/>
          </w:tcPr>
          <w:p w14:paraId="5B535900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suffer from recurring dreams or flashbacks of horrible events” (ICD-10 F43.1)</w:t>
            </w:r>
          </w:p>
        </w:tc>
        <w:tc>
          <w:tcPr>
            <w:tcW w:w="1000" w:type="pct"/>
          </w:tcPr>
          <w:p w14:paraId="278A33DC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1000" w:type="pct"/>
          </w:tcPr>
          <w:p w14:paraId="7BF4571C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67BEC55B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14:paraId="1CA61B63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312ED" w:rsidRPr="00A3302A" w14:paraId="01DEE170" w14:textId="77777777" w:rsidTr="00A3302A">
        <w:trPr>
          <w:cantSplit/>
          <w:trHeight w:val="806"/>
        </w:trPr>
        <w:tc>
          <w:tcPr>
            <w:tcW w:w="1000" w:type="pct"/>
          </w:tcPr>
          <w:p w14:paraId="5294B8C7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have mental difficulties due to intense everyday stress (such as being seriously ill, losing my job or separating from my partner, ICD-10 F43.2)</w:t>
            </w:r>
          </w:p>
        </w:tc>
        <w:tc>
          <w:tcPr>
            <w:tcW w:w="1000" w:type="pct"/>
          </w:tcPr>
          <w:p w14:paraId="2E819597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000" w:type="pct"/>
          </w:tcPr>
          <w:p w14:paraId="3C549FE4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1586C619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14:paraId="6E6A5F82" w14:textId="77777777" w:rsidR="002312ED" w:rsidRPr="00A3302A" w:rsidRDefault="002312ED" w:rsidP="00A3302A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312ED" w:rsidRPr="00A3302A" w14:paraId="44A1D355" w14:textId="77777777" w:rsidTr="00A3302A">
        <w:trPr>
          <w:cantSplit/>
          <w:trHeight w:val="806"/>
        </w:trPr>
        <w:tc>
          <w:tcPr>
            <w:tcW w:w="1000" w:type="pct"/>
          </w:tcPr>
          <w:p w14:paraId="5E7B25AE" w14:textId="77777777" w:rsidR="002312ED" w:rsidRPr="00A3302A" w:rsidRDefault="002312ED" w:rsidP="00A3302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no longer perceive my feelings and experiences as my own” (ICD-10 F48.1)</w:t>
            </w:r>
          </w:p>
        </w:tc>
        <w:tc>
          <w:tcPr>
            <w:tcW w:w="1000" w:type="pct"/>
          </w:tcPr>
          <w:p w14:paraId="3561738F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 xml:space="preserve">2 </w:t>
            </w:r>
          </w:p>
        </w:tc>
        <w:tc>
          <w:tcPr>
            <w:tcW w:w="1000" w:type="pct"/>
          </w:tcPr>
          <w:p w14:paraId="769AFC47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14:paraId="32CD2D00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0444208F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312ED" w:rsidRPr="00A3302A" w14:paraId="0EC7E0CF" w14:textId="77777777" w:rsidTr="00A3302A">
        <w:trPr>
          <w:cantSplit/>
          <w:trHeight w:val="806"/>
        </w:trPr>
        <w:tc>
          <w:tcPr>
            <w:tcW w:w="1000" w:type="pct"/>
          </w:tcPr>
          <w:p w14:paraId="0F35455D" w14:textId="77777777" w:rsidR="002312ED" w:rsidRPr="00A3302A" w:rsidRDefault="002312ED" w:rsidP="00A3302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lastRenderedPageBreak/>
              <w:t>“The people and environment around me suddenly appear unreal, distant, and lifeless to me” (ICD-10 F48.1)</w:t>
            </w:r>
          </w:p>
        </w:tc>
        <w:tc>
          <w:tcPr>
            <w:tcW w:w="1000" w:type="pct"/>
          </w:tcPr>
          <w:p w14:paraId="09B2C054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  <w:tc>
          <w:tcPr>
            <w:tcW w:w="1000" w:type="pct"/>
          </w:tcPr>
          <w:p w14:paraId="29890B31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14:paraId="097F24E1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0" w:type="pct"/>
          </w:tcPr>
          <w:p w14:paraId="6DB6898D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312ED" w:rsidRPr="00A3302A" w14:paraId="0C1DCD4F" w14:textId="77777777" w:rsidTr="00A3302A">
        <w:trPr>
          <w:cantSplit/>
          <w:trHeight w:val="806"/>
        </w:trPr>
        <w:tc>
          <w:tcPr>
            <w:tcW w:w="1000" w:type="pct"/>
          </w:tcPr>
          <w:p w14:paraId="25081EF9" w14:textId="77777777" w:rsidR="002312ED" w:rsidRPr="00A3302A" w:rsidRDefault="002312ED" w:rsidP="00A3302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 have difficulty engaging in sexual activities” (ICD-10 F52)</w:t>
            </w:r>
          </w:p>
        </w:tc>
        <w:tc>
          <w:tcPr>
            <w:tcW w:w="1000" w:type="pct"/>
          </w:tcPr>
          <w:p w14:paraId="4398EBA8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5C956485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no answer</w:t>
            </w:r>
          </w:p>
        </w:tc>
        <w:tc>
          <w:tcPr>
            <w:tcW w:w="1000" w:type="pct"/>
          </w:tcPr>
          <w:p w14:paraId="6A3E3002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00" w:type="pct"/>
          </w:tcPr>
          <w:p w14:paraId="6EC4B9EE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312ED" w:rsidRPr="00A3302A" w14:paraId="1859000B" w14:textId="77777777" w:rsidTr="00A3302A">
        <w:trPr>
          <w:cantSplit/>
          <w:trHeight w:val="806"/>
        </w:trPr>
        <w:tc>
          <w:tcPr>
            <w:tcW w:w="1000" w:type="pct"/>
          </w:tcPr>
          <w:p w14:paraId="6E5A0E43" w14:textId="77777777" w:rsidR="002312ED" w:rsidRPr="00A3302A" w:rsidRDefault="002312ED" w:rsidP="00A3302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I’ve changed significantly over the past years after having experienced an extremely stressful event (such as a head injury, war or abuse, ICD-10 F62)</w:t>
            </w:r>
          </w:p>
        </w:tc>
        <w:tc>
          <w:tcPr>
            <w:tcW w:w="1000" w:type="pct"/>
          </w:tcPr>
          <w:p w14:paraId="0FE213E2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6F217C2C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72A5913A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54C157FA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312ED" w:rsidRPr="00A3302A" w14:paraId="2CD765B5" w14:textId="77777777" w:rsidTr="00A3302A">
        <w:trPr>
          <w:cantSplit/>
          <w:trHeight w:val="806"/>
        </w:trPr>
        <w:tc>
          <w:tcPr>
            <w:tcW w:w="1000" w:type="pct"/>
          </w:tcPr>
          <w:p w14:paraId="296360E4" w14:textId="27D9F887" w:rsidR="002312ED" w:rsidRPr="00A3302A" w:rsidRDefault="002312ED" w:rsidP="00A3302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A3302A">
              <w:rPr>
                <w:rFonts w:ascii="Times New Roman" w:hAnsi="Times New Roman" w:cs="Times New Roman"/>
                <w:i/>
                <w:lang w:val="en-US"/>
              </w:rPr>
              <w:t>“</w:t>
            </w:r>
            <w:r w:rsidR="00AE33B1" w:rsidRPr="00AE33B1">
              <w:rPr>
                <w:rFonts w:ascii="Times New Roman" w:hAnsi="Times New Roman" w:cs="Times New Roman"/>
                <w:i/>
                <w:lang w:val="en-US"/>
              </w:rPr>
              <w:t>My sexua</w:t>
            </w:r>
            <w:r w:rsidR="00AE33B1">
              <w:rPr>
                <w:rFonts w:ascii="Times New Roman" w:hAnsi="Times New Roman" w:cs="Times New Roman"/>
                <w:i/>
                <w:lang w:val="en-US"/>
              </w:rPr>
              <w:t>l preferences cause me distress</w:t>
            </w:r>
            <w:r w:rsidRPr="00A3302A">
              <w:rPr>
                <w:rFonts w:ascii="Times New Roman" w:hAnsi="Times New Roman" w:cs="Times New Roman"/>
                <w:i/>
                <w:lang w:val="en-US"/>
              </w:rPr>
              <w:t>” (ICD-10 F65/F66)</w:t>
            </w:r>
          </w:p>
        </w:tc>
        <w:tc>
          <w:tcPr>
            <w:tcW w:w="1000" w:type="pct"/>
          </w:tcPr>
          <w:p w14:paraId="6488DBD3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7166150D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00" w:type="pct"/>
          </w:tcPr>
          <w:p w14:paraId="74428709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00" w:type="pct"/>
          </w:tcPr>
          <w:p w14:paraId="37435317" w14:textId="77777777" w:rsidR="002312ED" w:rsidRPr="00A3302A" w:rsidRDefault="002312ED" w:rsidP="00A3302A">
            <w:pPr>
              <w:rPr>
                <w:rFonts w:ascii="Times New Roman" w:hAnsi="Times New Roman" w:cs="Times New Roman"/>
                <w:lang w:val="en-US"/>
              </w:rPr>
            </w:pPr>
            <w:r w:rsidRPr="00A3302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5E65AE1D" w14:textId="17DFDCBD" w:rsidR="002E501D" w:rsidRPr="00A3302A" w:rsidRDefault="002E501D" w:rsidP="00AE33B1">
      <w:pPr>
        <w:rPr>
          <w:rFonts w:ascii="Times New Roman" w:hAnsi="Times New Roman" w:cs="Times New Roman"/>
        </w:rPr>
      </w:pPr>
    </w:p>
    <w:sectPr w:rsidR="002E501D" w:rsidRPr="00A3302A" w:rsidSect="007B5AA3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53B3E" w14:textId="77777777" w:rsidR="002853CD" w:rsidRDefault="002853CD">
      <w:pPr>
        <w:spacing w:after="0" w:line="240" w:lineRule="auto"/>
      </w:pPr>
      <w:r>
        <w:separator/>
      </w:r>
    </w:p>
  </w:endnote>
  <w:endnote w:type="continuationSeparator" w:id="0">
    <w:p w14:paraId="1B34B141" w14:textId="77777777" w:rsidR="002853CD" w:rsidRDefault="00285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휴먼명조,한컴돋움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2960151"/>
      <w:docPartObj>
        <w:docPartGallery w:val="Page Numbers (Bottom of Page)"/>
        <w:docPartUnique/>
      </w:docPartObj>
    </w:sdtPr>
    <w:sdtEndPr/>
    <w:sdtContent>
      <w:p w14:paraId="56379553" w14:textId="04C30E25" w:rsidR="008102B5" w:rsidRDefault="008102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AA3">
          <w:rPr>
            <w:noProof/>
          </w:rPr>
          <w:t>1</w:t>
        </w:r>
        <w:r>
          <w:fldChar w:fldCharType="end"/>
        </w:r>
      </w:p>
    </w:sdtContent>
  </w:sdt>
  <w:p w14:paraId="2D6877BB" w14:textId="77777777" w:rsidR="008102B5" w:rsidRDefault="00810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6183A9" w14:textId="77777777" w:rsidR="002853CD" w:rsidRDefault="002853CD">
      <w:pPr>
        <w:spacing w:after="0" w:line="240" w:lineRule="auto"/>
      </w:pPr>
      <w:r>
        <w:separator/>
      </w:r>
    </w:p>
  </w:footnote>
  <w:footnote w:type="continuationSeparator" w:id="0">
    <w:p w14:paraId="34F2259D" w14:textId="77777777" w:rsidR="002853CD" w:rsidRDefault="00285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965E87"/>
    <w:multiLevelType w:val="multilevel"/>
    <w:tmpl w:val="D59C779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2404FA8"/>
    <w:multiLevelType w:val="hybridMultilevel"/>
    <w:tmpl w:val="27F41E56"/>
    <w:lvl w:ilvl="0" w:tplc="4704E8BE">
      <w:numFmt w:val="bullet"/>
      <w:pStyle w:val="ListParagraph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F4EBF"/>
    <w:multiLevelType w:val="hybridMultilevel"/>
    <w:tmpl w:val="7A98851A"/>
    <w:lvl w:ilvl="0" w:tplc="B53E98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0232FF"/>
    <w:multiLevelType w:val="hybridMultilevel"/>
    <w:tmpl w:val="1362E8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12425F"/>
    <w:multiLevelType w:val="multilevel"/>
    <w:tmpl w:val="D55EFAB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5EA147B"/>
    <w:multiLevelType w:val="hybridMultilevel"/>
    <w:tmpl w:val="9A948EF2"/>
    <w:lvl w:ilvl="0" w:tplc="9F18CB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rs9azdrsd9zpex95tp0exr2d0dvf9p0vwa&quot;&gt;yazidi-paper&lt;record-ids&gt;&lt;item&gt;2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2312ED"/>
    <w:rsid w:val="00063AD1"/>
    <w:rsid w:val="00083334"/>
    <w:rsid w:val="00095EC1"/>
    <w:rsid w:val="000C30A9"/>
    <w:rsid w:val="00161B31"/>
    <w:rsid w:val="0018681E"/>
    <w:rsid w:val="001A1DBD"/>
    <w:rsid w:val="00202B81"/>
    <w:rsid w:val="00206B5D"/>
    <w:rsid w:val="00210FE7"/>
    <w:rsid w:val="002312ED"/>
    <w:rsid w:val="00263789"/>
    <w:rsid w:val="002853CD"/>
    <w:rsid w:val="002A0797"/>
    <w:rsid w:val="002E501D"/>
    <w:rsid w:val="00313012"/>
    <w:rsid w:val="00323815"/>
    <w:rsid w:val="00334C52"/>
    <w:rsid w:val="003C0506"/>
    <w:rsid w:val="003C5D8F"/>
    <w:rsid w:val="003E6F58"/>
    <w:rsid w:val="003E7530"/>
    <w:rsid w:val="00452589"/>
    <w:rsid w:val="004A0076"/>
    <w:rsid w:val="004D649A"/>
    <w:rsid w:val="004E06FF"/>
    <w:rsid w:val="00543A4B"/>
    <w:rsid w:val="00563774"/>
    <w:rsid w:val="005A4196"/>
    <w:rsid w:val="005A623E"/>
    <w:rsid w:val="005E6E31"/>
    <w:rsid w:val="00624812"/>
    <w:rsid w:val="0069150C"/>
    <w:rsid w:val="006B47A4"/>
    <w:rsid w:val="006B74A5"/>
    <w:rsid w:val="006D4225"/>
    <w:rsid w:val="007419EC"/>
    <w:rsid w:val="00744713"/>
    <w:rsid w:val="00750305"/>
    <w:rsid w:val="0078339C"/>
    <w:rsid w:val="007B5AA3"/>
    <w:rsid w:val="007E7D5F"/>
    <w:rsid w:val="008102B5"/>
    <w:rsid w:val="00830BD3"/>
    <w:rsid w:val="008769FB"/>
    <w:rsid w:val="00887918"/>
    <w:rsid w:val="008E164C"/>
    <w:rsid w:val="009835DB"/>
    <w:rsid w:val="009D7A45"/>
    <w:rsid w:val="00A27D44"/>
    <w:rsid w:val="00A3302A"/>
    <w:rsid w:val="00A76120"/>
    <w:rsid w:val="00A91F9F"/>
    <w:rsid w:val="00AC1915"/>
    <w:rsid w:val="00AD6FBB"/>
    <w:rsid w:val="00AE33B1"/>
    <w:rsid w:val="00AE5B99"/>
    <w:rsid w:val="00B10A33"/>
    <w:rsid w:val="00B16A74"/>
    <w:rsid w:val="00BB70CA"/>
    <w:rsid w:val="00BF40A1"/>
    <w:rsid w:val="00C73DF2"/>
    <w:rsid w:val="00CD61A8"/>
    <w:rsid w:val="00CF096D"/>
    <w:rsid w:val="00D05F27"/>
    <w:rsid w:val="00D100C5"/>
    <w:rsid w:val="00D82D32"/>
    <w:rsid w:val="00E40BEE"/>
    <w:rsid w:val="00E45F60"/>
    <w:rsid w:val="00E903E4"/>
    <w:rsid w:val="00E952F7"/>
    <w:rsid w:val="00EB63AC"/>
    <w:rsid w:val="00EC4EFA"/>
    <w:rsid w:val="00F20AAF"/>
    <w:rsid w:val="00F45FB7"/>
    <w:rsid w:val="00F7591A"/>
    <w:rsid w:val="00FE159C"/>
    <w:rsid w:val="00FF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EDECB"/>
  <w15:docId w15:val="{10DFB561-D6E3-4095-8D37-3CEE7077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2ED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2ED"/>
    <w:pPr>
      <w:numPr>
        <w:numId w:val="4"/>
      </w:numPr>
      <w:spacing w:before="240" w:after="120" w:line="24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2ED"/>
    <w:pPr>
      <w:numPr>
        <w:ilvl w:val="1"/>
        <w:numId w:val="4"/>
      </w:numPr>
      <w:spacing w:after="0"/>
      <w:ind w:left="578" w:hanging="578"/>
      <w:contextualSpacing/>
      <w:jc w:val="both"/>
      <w:outlineLvl w:val="1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2ED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2ED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2ED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2ED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2ED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2ED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2ED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link w:val="paraChar"/>
    <w:autoRedefine/>
    <w:qFormat/>
    <w:rsid w:val="00210FE7"/>
    <w:pPr>
      <w:snapToGrid w:val="0"/>
      <w:spacing w:after="120" w:line="360" w:lineRule="auto"/>
      <w:ind w:firstLine="709"/>
      <w:contextualSpacing/>
      <w:jc w:val="both"/>
    </w:pPr>
    <w:rPr>
      <w:rFonts w:eastAsia="휴먼명조,한컴돋움" w:cs="Times New Roman"/>
      <w:spacing w:val="-6"/>
      <w:sz w:val="24"/>
      <w:szCs w:val="24"/>
      <w:lang w:val="en-US" w:eastAsia="ko-KR"/>
    </w:rPr>
  </w:style>
  <w:style w:type="character" w:customStyle="1" w:styleId="paraChar">
    <w:name w:val="para Char"/>
    <w:basedOn w:val="DefaultParagraphFont"/>
    <w:link w:val="para"/>
    <w:rsid w:val="00210FE7"/>
    <w:rPr>
      <w:rFonts w:ascii="Times New Roman" w:eastAsia="휴먼명조,한컴돋움" w:hAnsi="Times New Roman" w:cs="Times New Roman"/>
      <w:spacing w:val="-6"/>
      <w:sz w:val="24"/>
      <w:szCs w:val="24"/>
      <w:lang w:val="en-US"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2312ED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312ED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2ED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2ED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2ED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2ED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2ED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2ED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2E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2312ED"/>
    <w:pPr>
      <w:numPr>
        <w:numId w:val="5"/>
      </w:numPr>
      <w:spacing w:after="240"/>
      <w:ind w:left="714" w:hanging="357"/>
      <w:contextualSpacing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1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2E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2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2ED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2312E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2312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312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312E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312E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12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2ED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312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2ED"/>
    <w:rPr>
      <w:lang w:val="de-DE"/>
    </w:rPr>
  </w:style>
  <w:style w:type="table" w:styleId="TableGrid">
    <w:name w:val="Table Grid"/>
    <w:basedOn w:val="TableNormal"/>
    <w:uiPriority w:val="39"/>
    <w:rsid w:val="002312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rwhnung1">
    <w:name w:val="Erwähnung1"/>
    <w:basedOn w:val="DefaultParagraphFont"/>
    <w:uiPriority w:val="99"/>
    <w:semiHidden/>
    <w:unhideWhenUsed/>
    <w:rsid w:val="002312ED"/>
    <w:rPr>
      <w:color w:val="2B579A"/>
      <w:shd w:val="clear" w:color="auto" w:fill="E6E6E6"/>
    </w:rPr>
  </w:style>
  <w:style w:type="paragraph" w:customStyle="1" w:styleId="Default">
    <w:name w:val="Default"/>
    <w:rsid w:val="002312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12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12ED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312ED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12ED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312ED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D649A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102B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9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52dc38a7-a350-4be8-81f2-e9f671a8b16a">DOCX</FileFormat>
    <DocumentType xmlns="52dc38a7-a350-4be8-81f2-e9f671a8b16a">Manuscript</DocumentType>
    <DocumentId xmlns="52dc38a7-a350-4be8-81f2-e9f671a8b16a">Manuscript.DOCX</DocumentId>
    <TitleName xmlns="52dc38a7-a350-4be8-81f2-e9f671a8b16a">Manuscript.DOCX</TitleName>
    <IsDeleted xmlns="52dc38a7-a350-4be8-81f2-e9f671a8b16a">false</IsDeleted>
    <Checked_x0020_Out_x0020_To xmlns="52dc38a7-a350-4be8-81f2-e9f671a8b16a">
      <UserInfo>
        <DisplayName/>
        <AccountId xsi:nil="true"/>
        <AccountType/>
      </UserInfo>
    </Checked_x0020_Out_x0020_To>
    <StageName xmlns="52dc38a7-a350-4be8-81f2-e9f671a8b16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B9317BCE36744A6BB61BD8B250C37" ma:contentTypeVersion="7" ma:contentTypeDescription="Create a new document." ma:contentTypeScope="" ma:versionID="f64a2e897f7b738ebc82acf1ea226bdb">
  <xsd:schema xmlns:xsd="http://www.w3.org/2001/XMLSchema" xmlns:p="http://schemas.microsoft.com/office/2006/metadata/properties" xmlns:ns2="52dc38a7-a350-4be8-81f2-e9f671a8b16a" targetNamespace="http://schemas.microsoft.com/office/2006/metadata/properties" ma:root="true" ma:fieldsID="e59bf2ed2a5e2f6eba6016769c16b38f" ns2:_="">
    <xsd:import namespace="52dc38a7-a350-4be8-81f2-e9f671a8b1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2dc38a7-a350-4be8-81f2-e9f671a8b1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391FF17-E6B1-48C0-B266-26A75A651CD8}">
  <ds:schemaRefs>
    <ds:schemaRef ds:uri="http://schemas.microsoft.com/office/2006/metadata/properties"/>
    <ds:schemaRef ds:uri="52dc38a7-a350-4be8-81f2-e9f671a8b16a"/>
  </ds:schemaRefs>
</ds:datastoreItem>
</file>

<file path=customXml/itemProps2.xml><?xml version="1.0" encoding="utf-8"?>
<ds:datastoreItem xmlns:ds="http://schemas.openxmlformats.org/officeDocument/2006/customXml" ds:itemID="{6AD5E646-AC16-4B7A-AC70-88539CB426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6B26CD-1C44-4C2F-8311-7DDA96C86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dc38a7-a350-4be8-81f2-e9f671a8b1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9</vt:i4>
      </vt:variant>
    </vt:vector>
  </HeadingPairs>
  <TitlesOfParts>
    <vt:vector size="11" baseType="lpstr">
      <vt:lpstr/>
      <vt:lpstr/>
      <vt:lpstr>Background</vt:lpstr>
      <vt:lpstr>Case Presentations</vt:lpstr>
      <vt:lpstr>    Patient A</vt:lpstr>
      <vt:lpstr>    Patient B</vt:lpstr>
      <vt:lpstr>    Patient C</vt:lpstr>
      <vt:lpstr>    Patient D</vt:lpstr>
      <vt:lpstr>Discussion</vt:lpstr>
      <vt:lpstr>Conclusion</vt:lpstr>
      <vt:lpstr>Declarations</vt:lpstr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Noll-Hussong</dc:creator>
  <cp:lastModifiedBy>Sidra Amiri</cp:lastModifiedBy>
  <cp:revision>2</cp:revision>
  <dcterms:created xsi:type="dcterms:W3CDTF">2017-11-29T14:17:00Z</dcterms:created>
  <dcterms:modified xsi:type="dcterms:W3CDTF">2017-11-29T14:17:00Z</dcterms:modified>
</cp:coreProperties>
</file>